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02BE56" w14:textId="4BCA9CD2" w:rsidR="00117BD4" w:rsidRPr="00D53436" w:rsidRDefault="00117BD4" w:rsidP="00117BD4">
      <w:pPr>
        <w:pStyle w:val="TableTitle"/>
        <w:rPr>
          <w:rFonts w:asciiTheme="minorHAnsi" w:hAnsiTheme="minorHAnsi" w:cstheme="minorHAnsi"/>
          <w:b/>
          <w:sz w:val="22"/>
          <w:szCs w:val="22"/>
        </w:rPr>
      </w:pPr>
      <w:r w:rsidRPr="00D53436">
        <w:rPr>
          <w:rFonts w:asciiTheme="minorHAnsi" w:hAnsiTheme="minorHAnsi" w:cstheme="minorHAnsi"/>
          <w:b/>
          <w:szCs w:val="24"/>
        </w:rPr>
        <w:t>Appendix: STROBE checklist for cross sectional studies for paper “</w:t>
      </w:r>
      <w:r w:rsidR="002D4197" w:rsidRPr="002D4197">
        <w:rPr>
          <w:rFonts w:asciiTheme="minorHAnsi" w:hAnsiTheme="minorHAnsi" w:cstheme="minorHAnsi"/>
          <w:b/>
          <w:szCs w:val="24"/>
        </w:rPr>
        <w:t>Differences in referral path, clinical and radiographic outcomes between seronegative and seropositive patients: A case control-study design within a dynamic recent-onset rheumatoid arthritis cohort</w:t>
      </w:r>
      <w:r w:rsidRPr="00D53436">
        <w:rPr>
          <w:rFonts w:asciiTheme="minorHAnsi" w:hAnsiTheme="minorHAnsi" w:cstheme="minorHAnsi"/>
          <w:b/>
          <w:szCs w:val="24"/>
          <w:lang w:val="en-US"/>
        </w:rPr>
        <w:t>”.</w:t>
      </w:r>
    </w:p>
    <w:p w14:paraId="2C4CC57B" w14:textId="77777777" w:rsidR="00117BD4" w:rsidRPr="00D53436" w:rsidRDefault="00117BD4" w:rsidP="00117BD4">
      <w:pPr>
        <w:pStyle w:val="TableTitle"/>
        <w:rPr>
          <w:rFonts w:asciiTheme="minorHAnsi" w:hAnsiTheme="minorHAnsi" w:cstheme="minorHAnsi"/>
          <w:sz w:val="22"/>
          <w:szCs w:val="22"/>
        </w:rPr>
      </w:pPr>
    </w:p>
    <w:p w14:paraId="1840CA2A" w14:textId="77777777" w:rsidR="00117BD4" w:rsidRPr="00D53436" w:rsidRDefault="00117BD4" w:rsidP="00117BD4">
      <w:pPr>
        <w:pStyle w:val="TableTitle"/>
        <w:rPr>
          <w:rFonts w:asciiTheme="minorHAnsi" w:hAnsiTheme="minorHAnsi" w:cstheme="minorHAnsi"/>
          <w:sz w:val="22"/>
          <w:szCs w:val="22"/>
        </w:rPr>
      </w:pPr>
    </w:p>
    <w:p w14:paraId="089875DE" w14:textId="782FF956" w:rsidR="00117BD4" w:rsidRPr="00D53436" w:rsidRDefault="00117BD4" w:rsidP="00117BD4">
      <w:pPr>
        <w:pStyle w:val="TableTitle"/>
        <w:rPr>
          <w:rFonts w:asciiTheme="minorHAnsi" w:hAnsiTheme="minorHAnsi" w:cstheme="minorHAnsi"/>
          <w:sz w:val="22"/>
          <w:szCs w:val="22"/>
        </w:rPr>
      </w:pPr>
      <w:r w:rsidRPr="00D53436">
        <w:rPr>
          <w:rFonts w:asciiTheme="minorHAnsi" w:hAnsiTheme="minorHAnsi" w:cstheme="minorHAnsi"/>
          <w:sz w:val="22"/>
          <w:szCs w:val="22"/>
        </w:rPr>
        <w:t xml:space="preserve">STROBE Statement—Checklist of items that should be included in reports of </w:t>
      </w:r>
      <w:r w:rsidRPr="00D53436">
        <w:rPr>
          <w:rFonts w:asciiTheme="minorHAnsi" w:hAnsiTheme="minorHAnsi" w:cstheme="minorHAnsi"/>
          <w:b/>
          <w:i/>
          <w:sz w:val="22"/>
          <w:szCs w:val="22"/>
        </w:rPr>
        <w:t>c</w:t>
      </w:r>
      <w:r w:rsidR="002D4197">
        <w:rPr>
          <w:rFonts w:asciiTheme="minorHAnsi" w:hAnsiTheme="minorHAnsi" w:cstheme="minorHAnsi"/>
          <w:b/>
          <w:i/>
          <w:sz w:val="22"/>
          <w:szCs w:val="22"/>
        </w:rPr>
        <w:t>ase control studi</w:t>
      </w:r>
      <w:r w:rsidRPr="00D53436">
        <w:rPr>
          <w:rFonts w:asciiTheme="minorHAnsi" w:hAnsiTheme="minorHAnsi" w:cstheme="minorHAnsi"/>
          <w:b/>
          <w:i/>
          <w:sz w:val="22"/>
          <w:szCs w:val="22"/>
        </w:rPr>
        <w:t>es</w:t>
      </w:r>
      <w:r w:rsidRPr="00D53436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98"/>
        <w:gridCol w:w="608"/>
        <w:gridCol w:w="5650"/>
        <w:gridCol w:w="1385"/>
      </w:tblGrid>
      <w:tr w:rsidR="00117BD4" w:rsidRPr="00D53436" w14:paraId="75E546AA" w14:textId="77777777" w:rsidTr="00656793">
        <w:tc>
          <w:tcPr>
            <w:tcW w:w="0" w:type="auto"/>
          </w:tcPr>
          <w:p w14:paraId="5BEE797F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6B7F1A6" w14:textId="77777777" w:rsidR="00117BD4" w:rsidRPr="00D53436" w:rsidRDefault="00117BD4" w:rsidP="00656793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D53436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5650" w:type="dxa"/>
            <w:vAlign w:val="bottom"/>
          </w:tcPr>
          <w:p w14:paraId="39BE5874" w14:textId="77777777" w:rsidR="00117BD4" w:rsidRPr="00D53436" w:rsidRDefault="00117BD4" w:rsidP="00656793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D53436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1385" w:type="dxa"/>
          </w:tcPr>
          <w:p w14:paraId="56542A3D" w14:textId="77777777" w:rsidR="00117BD4" w:rsidRPr="00D53436" w:rsidRDefault="00117BD4" w:rsidP="00656793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D53436">
              <w:rPr>
                <w:rFonts w:asciiTheme="minorHAnsi" w:hAnsiTheme="minorHAnsi" w:cstheme="minorHAnsi"/>
                <w:bCs/>
                <w:sz w:val="20"/>
              </w:rPr>
              <w:t>Check</w:t>
            </w:r>
          </w:p>
        </w:tc>
      </w:tr>
      <w:tr w:rsidR="00117BD4" w:rsidRPr="00D53436" w14:paraId="075A3D91" w14:textId="77777777" w:rsidTr="00656793">
        <w:tc>
          <w:tcPr>
            <w:tcW w:w="0" w:type="auto"/>
            <w:vMerge w:val="restart"/>
          </w:tcPr>
          <w:p w14:paraId="77D4E629" w14:textId="61A6522B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D53436">
              <w:rPr>
                <w:rFonts w:asciiTheme="minorHAnsi" w:hAnsiTheme="minorHAnsi" w:cstheme="minorHAnsi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D8E9D38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5650" w:type="dxa"/>
          </w:tcPr>
          <w:p w14:paraId="23323D98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(</w:t>
            </w:r>
            <w:r w:rsidRPr="00D53436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D53436">
              <w:rPr>
                <w:rFonts w:asciiTheme="minorHAnsi" w:hAnsiTheme="minorHAnsi" w:cs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385" w:type="dxa"/>
          </w:tcPr>
          <w:p w14:paraId="5971B84C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7AB831C5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21942BAA" w14:textId="77777777" w:rsidTr="00656793">
        <w:tc>
          <w:tcPr>
            <w:tcW w:w="0" w:type="auto"/>
            <w:vMerge/>
          </w:tcPr>
          <w:p w14:paraId="2BF8A5D7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CFEEB7D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650" w:type="dxa"/>
          </w:tcPr>
          <w:p w14:paraId="5A9D1810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(</w:t>
            </w:r>
            <w:r w:rsidRPr="00D53436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D53436">
              <w:rPr>
                <w:rFonts w:asciiTheme="minorHAnsi" w:hAnsiTheme="minorHAnsi" w:cs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385" w:type="dxa"/>
          </w:tcPr>
          <w:p w14:paraId="57B10F2E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3EA02ABB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09FFEF3C" w14:textId="77777777" w:rsidTr="00656793">
        <w:tc>
          <w:tcPr>
            <w:tcW w:w="8472" w:type="dxa"/>
            <w:gridSpan w:val="3"/>
          </w:tcPr>
          <w:p w14:paraId="4C5BE988" w14:textId="254A9700" w:rsidR="00117BD4" w:rsidRPr="00D53436" w:rsidRDefault="00117BD4" w:rsidP="00656793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D53436">
              <w:rPr>
                <w:rFonts w:asciiTheme="minorHAnsi" w:hAnsiTheme="minorHAnsi" w:cstheme="minorHAnsi"/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385" w:type="dxa"/>
          </w:tcPr>
          <w:p w14:paraId="7D1AD8E6" w14:textId="77777777" w:rsidR="00117BD4" w:rsidRPr="00D53436" w:rsidRDefault="00117BD4" w:rsidP="00656793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62D7D11C" w14:textId="77777777" w:rsidTr="00656793">
        <w:tc>
          <w:tcPr>
            <w:tcW w:w="0" w:type="auto"/>
          </w:tcPr>
          <w:p w14:paraId="3A89980E" w14:textId="39C82AB6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5" w:name="bold8"/>
            <w:bookmarkStart w:id="16" w:name="italic9"/>
            <w:r w:rsidRPr="00D53436">
              <w:rPr>
                <w:rFonts w:asciiTheme="minorHAnsi" w:hAnsiTheme="minorHAnsi" w:cstheme="minorHAnsi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D53436">
              <w:rPr>
                <w:rFonts w:asciiTheme="minorHAnsi" w:hAnsiTheme="minorHAnsi" w:cstheme="minorHAnsi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B9B20F6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5650" w:type="dxa"/>
          </w:tcPr>
          <w:p w14:paraId="194C48F9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385" w:type="dxa"/>
          </w:tcPr>
          <w:p w14:paraId="1E983680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506F8F43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33119F3A" w14:textId="77777777" w:rsidTr="00656793">
        <w:tc>
          <w:tcPr>
            <w:tcW w:w="0" w:type="auto"/>
          </w:tcPr>
          <w:p w14:paraId="0C7DFBDD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D53436">
              <w:rPr>
                <w:rFonts w:asciiTheme="minorHAnsi" w:hAnsiTheme="minorHAnsi" w:cstheme="minorHAns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833F4D9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5650" w:type="dxa"/>
          </w:tcPr>
          <w:p w14:paraId="5C44FF13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State specific objectives, including any prespecified hypotheses</w:t>
            </w:r>
          </w:p>
        </w:tc>
        <w:tc>
          <w:tcPr>
            <w:tcW w:w="1385" w:type="dxa"/>
          </w:tcPr>
          <w:p w14:paraId="681CC72B" w14:textId="699DAD95" w:rsidR="00117BD4" w:rsidRPr="00D53436" w:rsidRDefault="00117BD4" w:rsidP="00D5343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</w:tc>
      </w:tr>
      <w:tr w:rsidR="00117BD4" w:rsidRPr="00D53436" w14:paraId="203403A1" w14:textId="77777777" w:rsidTr="00656793">
        <w:tc>
          <w:tcPr>
            <w:tcW w:w="8472" w:type="dxa"/>
            <w:gridSpan w:val="3"/>
          </w:tcPr>
          <w:p w14:paraId="46164F68" w14:textId="2AACD7EE" w:rsidR="00117BD4" w:rsidRPr="00D53436" w:rsidRDefault="00117BD4" w:rsidP="00656793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D53436">
              <w:rPr>
                <w:rFonts w:asciiTheme="minorHAnsi" w:hAnsiTheme="minorHAnsi" w:cstheme="minorHAnsi"/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385" w:type="dxa"/>
          </w:tcPr>
          <w:p w14:paraId="60F132BA" w14:textId="77777777" w:rsidR="00117BD4" w:rsidRPr="00D53436" w:rsidRDefault="00117BD4" w:rsidP="00656793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08114FEB" w14:textId="77777777" w:rsidTr="00656793">
        <w:tc>
          <w:tcPr>
            <w:tcW w:w="0" w:type="auto"/>
          </w:tcPr>
          <w:p w14:paraId="067C0D36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D53436">
              <w:rPr>
                <w:rFonts w:asciiTheme="minorHAnsi" w:hAnsiTheme="minorHAnsi" w:cstheme="minorHAns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0137C4C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5650" w:type="dxa"/>
          </w:tcPr>
          <w:p w14:paraId="66946BD7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Present key elements of study design early in the paper</w:t>
            </w:r>
          </w:p>
        </w:tc>
        <w:tc>
          <w:tcPr>
            <w:tcW w:w="1385" w:type="dxa"/>
          </w:tcPr>
          <w:p w14:paraId="1E88FAFC" w14:textId="611916ED" w:rsidR="00117BD4" w:rsidRPr="00D53436" w:rsidRDefault="00117BD4" w:rsidP="00D5343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</w:tc>
      </w:tr>
      <w:tr w:rsidR="00117BD4" w:rsidRPr="00D53436" w14:paraId="746B180A" w14:textId="77777777" w:rsidTr="002D4197">
        <w:tc>
          <w:tcPr>
            <w:tcW w:w="0" w:type="auto"/>
            <w:tcBorders>
              <w:bottom w:val="single" w:sz="4" w:space="0" w:color="auto"/>
            </w:tcBorders>
          </w:tcPr>
          <w:p w14:paraId="1B33B0F5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D53436">
              <w:rPr>
                <w:rFonts w:asciiTheme="minorHAnsi" w:hAnsiTheme="minorHAnsi" w:cstheme="minorHAnsi"/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185E87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5650" w:type="dxa"/>
            <w:tcBorders>
              <w:bottom w:val="single" w:sz="4" w:space="0" w:color="auto"/>
            </w:tcBorders>
          </w:tcPr>
          <w:p w14:paraId="26EF2B60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405FBC8B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33D102F4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bookmarkEnd w:id="25"/>
      <w:bookmarkEnd w:id="26"/>
      <w:tr w:rsidR="00117BD4" w:rsidRPr="00D53436" w14:paraId="1CECD967" w14:textId="77777777" w:rsidTr="002D419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8629D3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D53436">
              <w:rPr>
                <w:rFonts w:asciiTheme="minorHAnsi" w:hAnsiTheme="minorHAnsi" w:cstheme="minorHAnsi"/>
                <w:bCs/>
                <w:sz w:val="20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FF5698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5650" w:type="dxa"/>
            <w:tcBorders>
              <w:top w:val="single" w:sz="4" w:space="0" w:color="auto"/>
              <w:bottom w:val="nil"/>
            </w:tcBorders>
          </w:tcPr>
          <w:p w14:paraId="02AA0859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(</w:t>
            </w:r>
            <w:r w:rsidRPr="00D53436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D53436">
              <w:rPr>
                <w:rFonts w:asciiTheme="minorHAnsi" w:hAnsiTheme="minorHAnsi" w:cstheme="minorHAnsi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</w:tcPr>
          <w:p w14:paraId="500EED03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67A76C26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2D4197" w:rsidRPr="00D53436" w14:paraId="68CC7BAB" w14:textId="77777777" w:rsidTr="002D4197">
        <w:tc>
          <w:tcPr>
            <w:tcW w:w="0" w:type="auto"/>
            <w:tcBorders>
              <w:top w:val="nil"/>
            </w:tcBorders>
          </w:tcPr>
          <w:p w14:paraId="51253DB9" w14:textId="77777777" w:rsidR="002D4197" w:rsidRPr="00D53436" w:rsidRDefault="002D4197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CBDB78E" w14:textId="77777777" w:rsidR="002D4197" w:rsidRPr="00D53436" w:rsidRDefault="002D4197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650" w:type="dxa"/>
            <w:tcBorders>
              <w:top w:val="nil"/>
            </w:tcBorders>
          </w:tcPr>
          <w:p w14:paraId="353771CB" w14:textId="3A5D7C6A" w:rsidR="002D4197" w:rsidRPr="00D53436" w:rsidRDefault="002D4197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D4197">
              <w:rPr>
                <w:rFonts w:asciiTheme="minorHAnsi" w:hAnsiTheme="minorHAnsi" w:cstheme="minorHAnsi"/>
                <w:sz w:val="20"/>
              </w:rPr>
              <w:t>(b) For matched studies, give matching criteria and the number of controls per case</w:t>
            </w:r>
          </w:p>
        </w:tc>
        <w:tc>
          <w:tcPr>
            <w:tcW w:w="1385" w:type="dxa"/>
            <w:tcBorders>
              <w:top w:val="nil"/>
            </w:tcBorders>
          </w:tcPr>
          <w:p w14:paraId="2B153CDC" w14:textId="7108341A" w:rsidR="002D4197" w:rsidRPr="00D53436" w:rsidRDefault="002D4197" w:rsidP="002D4197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Done</w:t>
            </w:r>
          </w:p>
        </w:tc>
      </w:tr>
      <w:tr w:rsidR="00117BD4" w:rsidRPr="00D53436" w14:paraId="08177BF8" w14:textId="77777777" w:rsidTr="00656793">
        <w:tc>
          <w:tcPr>
            <w:tcW w:w="0" w:type="auto"/>
          </w:tcPr>
          <w:p w14:paraId="455D17F7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D53436">
              <w:rPr>
                <w:rFonts w:asciiTheme="minorHAnsi" w:hAnsiTheme="minorHAnsi" w:cstheme="minorHAns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F6D2684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5650" w:type="dxa"/>
          </w:tcPr>
          <w:p w14:paraId="396B49E1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85" w:type="dxa"/>
          </w:tcPr>
          <w:p w14:paraId="63FE11DB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24FFE596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7A7B4A3C" w14:textId="77777777" w:rsidTr="00656793">
        <w:trPr>
          <w:trHeight w:val="294"/>
        </w:trPr>
        <w:tc>
          <w:tcPr>
            <w:tcW w:w="0" w:type="auto"/>
          </w:tcPr>
          <w:p w14:paraId="07FB8FB8" w14:textId="0FC01BCC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D53436">
              <w:rPr>
                <w:rFonts w:asciiTheme="minorHAnsi" w:hAnsiTheme="minorHAnsi" w:cstheme="minorHAns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D53436">
              <w:rPr>
                <w:rFonts w:asciiTheme="minorHAnsi" w:hAnsiTheme="minorHAnsi" w:cstheme="minorHAns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58C54947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8</w:t>
            </w:r>
            <w:bookmarkStart w:id="33" w:name="bold19"/>
            <w:r w:rsidRPr="00D53436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33"/>
          </w:p>
        </w:tc>
        <w:tc>
          <w:tcPr>
            <w:tcW w:w="5650" w:type="dxa"/>
          </w:tcPr>
          <w:p w14:paraId="239914EB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r w:rsidRPr="00D53436">
              <w:rPr>
                <w:rFonts w:asciiTheme="minorHAnsi" w:hAnsiTheme="minorHAnsi" w:cs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85" w:type="dxa"/>
          </w:tcPr>
          <w:p w14:paraId="42C432F8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7BE42563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2FA7732E" w14:textId="77777777" w:rsidTr="00656793">
        <w:tc>
          <w:tcPr>
            <w:tcW w:w="0" w:type="auto"/>
          </w:tcPr>
          <w:p w14:paraId="66DBE8FD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D53436">
              <w:rPr>
                <w:rFonts w:asciiTheme="minorHAnsi" w:hAnsiTheme="minorHAnsi" w:cs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D86223B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5650" w:type="dxa"/>
          </w:tcPr>
          <w:p w14:paraId="3DDBEFA0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  <w:r w:rsidRPr="00D53436">
              <w:rPr>
                <w:rFonts w:asciiTheme="minorHAnsi" w:hAnsiTheme="minorHAnsi" w:cs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85" w:type="dxa"/>
          </w:tcPr>
          <w:p w14:paraId="39849DD3" w14:textId="1D614885" w:rsidR="00117BD4" w:rsidRPr="00D53436" w:rsidRDefault="00D53436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</w:t>
            </w:r>
            <w:r w:rsidR="00117BD4" w:rsidRPr="00D53436">
              <w:rPr>
                <w:rFonts w:asciiTheme="minorHAnsi" w:hAnsiTheme="minorHAnsi" w:cstheme="minorHAnsi"/>
                <w:sz w:val="20"/>
              </w:rPr>
              <w:t>one</w:t>
            </w:r>
          </w:p>
        </w:tc>
      </w:tr>
      <w:tr w:rsidR="00117BD4" w:rsidRPr="00D53436" w14:paraId="465FB00D" w14:textId="77777777" w:rsidTr="00656793">
        <w:tc>
          <w:tcPr>
            <w:tcW w:w="0" w:type="auto"/>
          </w:tcPr>
          <w:p w14:paraId="45FA8925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D53436">
              <w:rPr>
                <w:rFonts w:asciiTheme="minorHAnsi" w:hAnsiTheme="minorHAnsi" w:cstheme="minorHAns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76C3DB0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5650" w:type="dxa"/>
          </w:tcPr>
          <w:p w14:paraId="4E875C55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Explain how the study size was arrived at</w:t>
            </w:r>
          </w:p>
        </w:tc>
        <w:tc>
          <w:tcPr>
            <w:tcW w:w="1385" w:type="dxa"/>
          </w:tcPr>
          <w:p w14:paraId="7BDF7385" w14:textId="2624B76E" w:rsidR="00117BD4" w:rsidRPr="00D53436" w:rsidRDefault="00117BD4" w:rsidP="00D53436">
            <w:pPr>
              <w:tabs>
                <w:tab w:val="left" w:pos="5400"/>
              </w:tabs>
              <w:ind w:left="-250" w:right="-140" w:firstLine="250"/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</w:tc>
      </w:tr>
      <w:tr w:rsidR="00117BD4" w:rsidRPr="00D53436" w14:paraId="10A28CC6" w14:textId="77777777" w:rsidTr="00656793">
        <w:tc>
          <w:tcPr>
            <w:tcW w:w="0" w:type="auto"/>
          </w:tcPr>
          <w:p w14:paraId="5FF1AA94" w14:textId="60275EB6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D53436">
              <w:rPr>
                <w:rFonts w:asciiTheme="minorHAnsi" w:hAnsiTheme="minorHAnsi" w:cstheme="minorHAns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D53436">
              <w:rPr>
                <w:rFonts w:asciiTheme="minorHAnsi" w:hAnsiTheme="minorHAnsi" w:cstheme="minorHAns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529D106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5650" w:type="dxa"/>
          </w:tcPr>
          <w:p w14:paraId="4044A42D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85" w:type="dxa"/>
          </w:tcPr>
          <w:p w14:paraId="245B39C0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5AC347B3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1F088805" w14:textId="77777777" w:rsidTr="00656793">
        <w:tc>
          <w:tcPr>
            <w:tcW w:w="0" w:type="auto"/>
            <w:vMerge w:val="restart"/>
          </w:tcPr>
          <w:p w14:paraId="46FF4D3D" w14:textId="665E5C39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42" w:name="italic24"/>
            <w:r w:rsidRPr="00D53436">
              <w:rPr>
                <w:rFonts w:asciiTheme="minorHAnsi" w:hAnsiTheme="minorHAnsi" w:cstheme="minorHAnsi"/>
                <w:sz w:val="20"/>
              </w:rPr>
              <w:t>Statistical</w:t>
            </w:r>
            <w:bookmarkStart w:id="43" w:name="italic25"/>
            <w:bookmarkEnd w:id="42"/>
            <w:r w:rsidRPr="00D53436">
              <w:rPr>
                <w:rFonts w:asciiTheme="minorHAnsi" w:hAnsiTheme="minorHAnsi" w:cstheme="minorHAnsi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B42F7AC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5650" w:type="dxa"/>
          </w:tcPr>
          <w:p w14:paraId="63246B82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(</w:t>
            </w:r>
            <w:r w:rsidRPr="00D53436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D53436">
              <w:rPr>
                <w:rFonts w:asciiTheme="minorHAnsi" w:hAnsiTheme="minorHAnsi" w:cs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385" w:type="dxa"/>
          </w:tcPr>
          <w:p w14:paraId="073D34E5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5222E06D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545DBAF7" w14:textId="77777777" w:rsidTr="00656793">
        <w:tc>
          <w:tcPr>
            <w:tcW w:w="0" w:type="auto"/>
            <w:vMerge/>
          </w:tcPr>
          <w:p w14:paraId="2556FA2A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4C7E8A3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650" w:type="dxa"/>
          </w:tcPr>
          <w:p w14:paraId="543484B6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(</w:t>
            </w:r>
            <w:r w:rsidRPr="00D53436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D53436">
              <w:rPr>
                <w:rFonts w:asciiTheme="minorHAnsi" w:hAnsiTheme="minorHAnsi" w:cs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1385" w:type="dxa"/>
          </w:tcPr>
          <w:p w14:paraId="7DD42F9A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50331FF4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356B050F" w14:textId="77777777" w:rsidTr="00656793">
        <w:tc>
          <w:tcPr>
            <w:tcW w:w="0" w:type="auto"/>
            <w:vMerge/>
          </w:tcPr>
          <w:p w14:paraId="2ADA8214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BBD05C5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650" w:type="dxa"/>
          </w:tcPr>
          <w:p w14:paraId="3D931B80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(</w:t>
            </w:r>
            <w:r w:rsidRPr="00D53436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D53436">
              <w:rPr>
                <w:rFonts w:asciiTheme="minorHAnsi" w:hAnsiTheme="minorHAnsi" w:cstheme="minorHAnsi"/>
                <w:sz w:val="20"/>
              </w:rPr>
              <w:t>) Explain how missing data were addressed</w:t>
            </w:r>
          </w:p>
        </w:tc>
        <w:tc>
          <w:tcPr>
            <w:tcW w:w="1385" w:type="dxa"/>
          </w:tcPr>
          <w:p w14:paraId="4FFCEF09" w14:textId="1A916E39" w:rsidR="00117BD4" w:rsidRPr="00D53436" w:rsidRDefault="00117BD4" w:rsidP="00D5343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</w:tc>
      </w:tr>
      <w:tr w:rsidR="00117BD4" w:rsidRPr="00D53436" w14:paraId="19A6DED2" w14:textId="77777777" w:rsidTr="00656793">
        <w:tc>
          <w:tcPr>
            <w:tcW w:w="0" w:type="auto"/>
            <w:vMerge/>
          </w:tcPr>
          <w:p w14:paraId="65ADF3A7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D693A63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650" w:type="dxa"/>
          </w:tcPr>
          <w:p w14:paraId="28F1D74F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(</w:t>
            </w:r>
            <w:r w:rsidRPr="00D53436">
              <w:rPr>
                <w:rFonts w:asciiTheme="minorHAnsi" w:hAnsiTheme="minorHAnsi" w:cstheme="minorHAnsi"/>
                <w:i/>
                <w:sz w:val="20"/>
              </w:rPr>
              <w:t>d</w:t>
            </w:r>
            <w:r w:rsidRPr="00D53436">
              <w:rPr>
                <w:rFonts w:asciiTheme="minorHAnsi" w:hAnsiTheme="minorHAnsi" w:cstheme="minorHAnsi"/>
                <w:sz w:val="20"/>
              </w:rPr>
              <w:t>) If applicable, describe analytical methods taking account of sampling strategy</w:t>
            </w:r>
          </w:p>
        </w:tc>
        <w:tc>
          <w:tcPr>
            <w:tcW w:w="1385" w:type="dxa"/>
          </w:tcPr>
          <w:p w14:paraId="60DDC864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NA</w:t>
            </w:r>
          </w:p>
          <w:p w14:paraId="375D843D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7A72FB00" w14:textId="77777777" w:rsidTr="00656793">
        <w:tc>
          <w:tcPr>
            <w:tcW w:w="0" w:type="auto"/>
            <w:vMerge/>
          </w:tcPr>
          <w:p w14:paraId="31BEDCC8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228AADE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650" w:type="dxa"/>
          </w:tcPr>
          <w:p w14:paraId="6D2FC1B1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(</w:t>
            </w:r>
            <w:r w:rsidRPr="00D53436">
              <w:rPr>
                <w:rFonts w:asciiTheme="minorHAnsi" w:hAnsiTheme="minorHAnsi" w:cstheme="minorHAnsi"/>
                <w:i/>
                <w:sz w:val="20"/>
                <w:u w:val="single"/>
              </w:rPr>
              <w:t>e</w:t>
            </w:r>
            <w:r w:rsidRPr="00D53436">
              <w:rPr>
                <w:rFonts w:asciiTheme="minorHAnsi" w:hAnsiTheme="minorHAnsi" w:cstheme="minorHAnsi"/>
                <w:sz w:val="20"/>
              </w:rPr>
              <w:t>) Describe any sensitivity analyses</w:t>
            </w:r>
          </w:p>
        </w:tc>
        <w:tc>
          <w:tcPr>
            <w:tcW w:w="1385" w:type="dxa"/>
          </w:tcPr>
          <w:p w14:paraId="4C5F2DF5" w14:textId="583E384D" w:rsidR="00117BD4" w:rsidRPr="00D53436" w:rsidRDefault="00117BD4" w:rsidP="00D5343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:rsidR="00117BD4" w:rsidRPr="00D53436" w14:paraId="516B2B1F" w14:textId="77777777" w:rsidTr="00656793">
        <w:tc>
          <w:tcPr>
            <w:tcW w:w="8472" w:type="dxa"/>
            <w:gridSpan w:val="3"/>
          </w:tcPr>
          <w:p w14:paraId="28141787" w14:textId="1BE78E10" w:rsidR="00117BD4" w:rsidRPr="00D53436" w:rsidRDefault="00117BD4" w:rsidP="00656793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D53436">
              <w:rPr>
                <w:rFonts w:asciiTheme="minorHAnsi" w:hAnsiTheme="minorHAnsi" w:cstheme="minorHAnsi"/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385" w:type="dxa"/>
          </w:tcPr>
          <w:p w14:paraId="25D75882" w14:textId="77777777" w:rsidR="00117BD4" w:rsidRPr="00D53436" w:rsidRDefault="00117BD4" w:rsidP="00656793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180858F0" w14:textId="77777777" w:rsidTr="002B0803">
        <w:tc>
          <w:tcPr>
            <w:tcW w:w="0" w:type="auto"/>
            <w:vMerge w:val="restart"/>
          </w:tcPr>
          <w:p w14:paraId="1762316F" w14:textId="652C3AA0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4" w:name="bold29"/>
            <w:bookmarkStart w:id="55" w:name="italic31"/>
            <w:r w:rsidRPr="00D53436">
              <w:rPr>
                <w:rFonts w:asciiTheme="minorHAnsi" w:hAnsiTheme="minorHAnsi" w:cstheme="minorHAnsi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D0F3BC1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13</w:t>
            </w:r>
            <w:bookmarkStart w:id="56" w:name="bold30"/>
            <w:r w:rsidRPr="00D53436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56"/>
          </w:p>
        </w:tc>
        <w:tc>
          <w:tcPr>
            <w:tcW w:w="5650" w:type="dxa"/>
            <w:tcBorders>
              <w:bottom w:val="single" w:sz="4" w:space="0" w:color="auto"/>
            </w:tcBorders>
          </w:tcPr>
          <w:p w14:paraId="3C741914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D53436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proofErr w:type="gramEnd"/>
            <w:r w:rsidRPr="00D53436">
              <w:rPr>
                <w:rFonts w:asciiTheme="minorHAnsi" w:hAnsiTheme="minorHAnsi" w:cstheme="minorHAns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385" w:type="dxa"/>
          </w:tcPr>
          <w:p w14:paraId="4CF2F66C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1FE46521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6863EEF6" w14:textId="77777777" w:rsidTr="002B0803">
        <w:tc>
          <w:tcPr>
            <w:tcW w:w="0" w:type="auto"/>
            <w:vMerge/>
          </w:tcPr>
          <w:p w14:paraId="1348C0A3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912F1B2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650" w:type="dxa"/>
            <w:tcBorders>
              <w:top w:val="single" w:sz="4" w:space="0" w:color="auto"/>
              <w:bottom w:val="single" w:sz="4" w:space="0" w:color="auto"/>
            </w:tcBorders>
          </w:tcPr>
          <w:p w14:paraId="16CF3A9E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(b) Give reasons for non-participation at each stage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0DA40517" w14:textId="6602D9A2" w:rsidR="00117BD4" w:rsidRPr="00D53436" w:rsidRDefault="00117BD4" w:rsidP="00D5343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:rsidR="002B0803" w:rsidRPr="00D53436" w14:paraId="1692AF73" w14:textId="77777777" w:rsidTr="002B0803">
        <w:tc>
          <w:tcPr>
            <w:tcW w:w="0" w:type="auto"/>
            <w:vMerge/>
          </w:tcPr>
          <w:p w14:paraId="606C064D" w14:textId="77777777" w:rsidR="002B0803" w:rsidRPr="00D53436" w:rsidRDefault="002B0803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B3AA1A0" w14:textId="77777777" w:rsidR="002B0803" w:rsidRPr="00D53436" w:rsidRDefault="002B0803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650" w:type="dxa"/>
            <w:tcBorders>
              <w:top w:val="single" w:sz="4" w:space="0" w:color="auto"/>
              <w:bottom w:val="nil"/>
            </w:tcBorders>
          </w:tcPr>
          <w:p w14:paraId="03572EF3" w14:textId="66444E7C" w:rsidR="002B0803" w:rsidRPr="00D53436" w:rsidRDefault="002B0803" w:rsidP="002B0803">
            <w:pPr>
              <w:rPr>
                <w:rFonts w:asciiTheme="minorHAnsi" w:hAnsiTheme="minorHAnsi" w:cstheme="minorHAnsi"/>
                <w:sz w:val="20"/>
              </w:rPr>
            </w:pPr>
            <w:r w:rsidRPr="002B0803">
              <w:rPr>
                <w:rFonts w:asciiTheme="minorHAnsi" w:hAnsiTheme="minorHAnsi" w:cstheme="minorHAnsi"/>
                <w:sz w:val="20"/>
              </w:rPr>
              <w:t>(c) Consider use of a flow diagram</w:t>
            </w:r>
            <w:r w:rsidRPr="002B0803">
              <w:rPr>
                <w:rFonts w:asciiTheme="minorHAnsi" w:hAnsiTheme="minorHAnsi" w:cstheme="minorHAnsi"/>
                <w:sz w:val="20"/>
              </w:rPr>
              <w:tab/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</w:tcPr>
          <w:p w14:paraId="42B0E01E" w14:textId="3C25736D" w:rsidR="002B0803" w:rsidRPr="00D53436" w:rsidRDefault="002D4197" w:rsidP="00D5343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Done</w:t>
            </w:r>
          </w:p>
        </w:tc>
      </w:tr>
      <w:tr w:rsidR="00117BD4" w:rsidRPr="00D53436" w14:paraId="134962D5" w14:textId="77777777" w:rsidTr="002B0803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CD348A1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0962C98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650" w:type="dxa"/>
            <w:tcBorders>
              <w:top w:val="nil"/>
              <w:bottom w:val="single" w:sz="4" w:space="0" w:color="auto"/>
            </w:tcBorders>
          </w:tcPr>
          <w:p w14:paraId="0C399079" w14:textId="59B9396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13007306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5461AB48" w14:textId="77777777" w:rsidTr="002B0803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1613AF5" w14:textId="3724AA7F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1" w:name="bold33"/>
            <w:bookmarkStart w:id="62" w:name="italic34"/>
            <w:bookmarkEnd w:id="59"/>
            <w:bookmarkEnd w:id="60"/>
            <w:r w:rsidRPr="00D53436">
              <w:rPr>
                <w:rFonts w:asciiTheme="minorHAnsi" w:hAnsiTheme="minorHAnsi" w:cstheme="minorHAnsi"/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D53436">
              <w:rPr>
                <w:rFonts w:asciiTheme="minorHAnsi" w:hAnsiTheme="minorHAnsi" w:cstheme="minorHAnsi"/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1F779D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14</w:t>
            </w:r>
            <w:bookmarkStart w:id="65" w:name="bold35"/>
            <w:r w:rsidRPr="00D53436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65"/>
          </w:p>
        </w:tc>
        <w:tc>
          <w:tcPr>
            <w:tcW w:w="5650" w:type="dxa"/>
            <w:tcBorders>
              <w:top w:val="single" w:sz="4" w:space="0" w:color="auto"/>
              <w:bottom w:val="single" w:sz="4" w:space="0" w:color="auto"/>
            </w:tcBorders>
          </w:tcPr>
          <w:p w14:paraId="743C74C3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(a) Give characteristics of study participants (</w:t>
            </w:r>
            <w:proofErr w:type="spellStart"/>
            <w:proofErr w:type="gramStart"/>
            <w:r w:rsidRPr="00D53436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proofErr w:type="gramEnd"/>
            <w:r w:rsidRPr="00D53436">
              <w:rPr>
                <w:rFonts w:asciiTheme="minorHAnsi" w:hAnsiTheme="minorHAnsi" w:cstheme="minorHAns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4E58410E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2AC4A103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49F02151" w14:textId="77777777" w:rsidTr="002B0803">
        <w:tc>
          <w:tcPr>
            <w:tcW w:w="0" w:type="auto"/>
            <w:vMerge/>
            <w:tcBorders>
              <w:top w:val="single" w:sz="4" w:space="0" w:color="auto"/>
            </w:tcBorders>
          </w:tcPr>
          <w:p w14:paraId="41F4D607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</w:tcBorders>
          </w:tcPr>
          <w:p w14:paraId="68C3A175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650" w:type="dxa"/>
            <w:tcBorders>
              <w:top w:val="single" w:sz="4" w:space="0" w:color="auto"/>
            </w:tcBorders>
          </w:tcPr>
          <w:p w14:paraId="3415FA51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4A30D615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4E91C99B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39482DCB" w14:textId="77777777" w:rsidTr="00656793">
        <w:trPr>
          <w:trHeight w:val="295"/>
        </w:trPr>
        <w:tc>
          <w:tcPr>
            <w:tcW w:w="0" w:type="auto"/>
          </w:tcPr>
          <w:p w14:paraId="1C3AEA62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D53436">
              <w:rPr>
                <w:rFonts w:asciiTheme="minorHAnsi" w:hAnsiTheme="minorHAnsi" w:cstheme="minorHAnsi"/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1B3E6FCB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15</w:t>
            </w:r>
            <w:bookmarkStart w:id="70" w:name="bold39"/>
            <w:r w:rsidRPr="00D53436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70"/>
          </w:p>
        </w:tc>
        <w:tc>
          <w:tcPr>
            <w:tcW w:w="5650" w:type="dxa"/>
          </w:tcPr>
          <w:p w14:paraId="45538F72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Report numbers of outcome events or summary measures</w:t>
            </w:r>
          </w:p>
        </w:tc>
        <w:tc>
          <w:tcPr>
            <w:tcW w:w="1385" w:type="dxa"/>
          </w:tcPr>
          <w:p w14:paraId="3479A1FD" w14:textId="1663F8C4" w:rsidR="00117BD4" w:rsidRPr="00D53436" w:rsidRDefault="00117BD4" w:rsidP="00D5343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</w:tc>
      </w:tr>
      <w:tr w:rsidR="00117BD4" w:rsidRPr="00D53436" w14:paraId="78BB8AEB" w14:textId="77777777" w:rsidTr="00656793">
        <w:tc>
          <w:tcPr>
            <w:tcW w:w="0" w:type="auto"/>
            <w:vMerge w:val="restart"/>
          </w:tcPr>
          <w:p w14:paraId="21119825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1" w:name="italic40" w:colFirst="0" w:colLast="0"/>
            <w:bookmarkStart w:id="72" w:name="bold41" w:colFirst="0" w:colLast="0"/>
            <w:bookmarkEnd w:id="68"/>
            <w:bookmarkEnd w:id="69"/>
            <w:r w:rsidRPr="00D53436">
              <w:rPr>
                <w:rFonts w:asciiTheme="minorHAnsi" w:hAnsiTheme="minorHAnsi" w:cstheme="minorHAns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B067D49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5650" w:type="dxa"/>
          </w:tcPr>
          <w:p w14:paraId="03013C0E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(</w:t>
            </w:r>
            <w:r w:rsidRPr="00D53436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D53436">
              <w:rPr>
                <w:rFonts w:asciiTheme="minorHAnsi" w:hAnsiTheme="minorHAnsi" w:cstheme="min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D53436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D53436">
              <w:rPr>
                <w:rFonts w:asciiTheme="minorHAnsi" w:hAnsiTheme="minorHAnsi" w:cstheme="minorHAns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385" w:type="dxa"/>
          </w:tcPr>
          <w:p w14:paraId="61699317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2A3CC76E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78E3CDE6" w14:textId="77777777" w:rsidTr="00656793">
        <w:tc>
          <w:tcPr>
            <w:tcW w:w="0" w:type="auto"/>
            <w:vMerge/>
          </w:tcPr>
          <w:p w14:paraId="4DCD4FE8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0" w:type="auto"/>
            <w:vMerge/>
          </w:tcPr>
          <w:p w14:paraId="587F5EE8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650" w:type="dxa"/>
          </w:tcPr>
          <w:p w14:paraId="2968CC24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(</w:t>
            </w:r>
            <w:r w:rsidRPr="00D53436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D53436">
              <w:rPr>
                <w:rFonts w:asciiTheme="minorHAnsi" w:hAnsiTheme="minorHAnsi" w:cs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1385" w:type="dxa"/>
          </w:tcPr>
          <w:p w14:paraId="346C3D19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3770AE84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106DA56C" w14:textId="77777777" w:rsidTr="00656793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65EE97D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23040D9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5650" w:type="dxa"/>
            <w:tcBorders>
              <w:bottom w:val="single" w:sz="4" w:space="0" w:color="auto"/>
            </w:tcBorders>
          </w:tcPr>
          <w:p w14:paraId="60346F8A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(</w:t>
            </w:r>
            <w:r w:rsidRPr="00D53436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D53436">
              <w:rPr>
                <w:rFonts w:asciiTheme="minorHAnsi" w:hAnsiTheme="minorHAnsi" w:cs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385" w:type="dxa"/>
          </w:tcPr>
          <w:p w14:paraId="56A7EF80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NA</w:t>
            </w:r>
          </w:p>
          <w:p w14:paraId="039BF0B3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695C87C6" w14:textId="77777777" w:rsidTr="0065679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6FE205" w14:textId="39205FD1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7" w:name="italic43"/>
            <w:bookmarkStart w:id="78" w:name="bold44"/>
            <w:bookmarkEnd w:id="75"/>
            <w:bookmarkEnd w:id="76"/>
            <w:r w:rsidRPr="00D53436">
              <w:rPr>
                <w:rFonts w:asciiTheme="minorHAnsi" w:hAnsiTheme="minorHAnsi" w:cstheme="minorHAnsi"/>
                <w:bCs/>
                <w:sz w:val="20"/>
              </w:rPr>
              <w:t>Other analyses</w:t>
            </w:r>
            <w:bookmarkEnd w:id="77"/>
            <w:bookmarkEnd w:id="7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3EC617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5650" w:type="dxa"/>
            <w:tcBorders>
              <w:top w:val="single" w:sz="4" w:space="0" w:color="auto"/>
              <w:bottom w:val="single" w:sz="4" w:space="0" w:color="auto"/>
            </w:tcBorders>
          </w:tcPr>
          <w:p w14:paraId="674225E3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Report other analyses done—</w:t>
            </w:r>
            <w:proofErr w:type="spellStart"/>
            <w:proofErr w:type="gramStart"/>
            <w:r w:rsidRPr="00D53436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proofErr w:type="gramEnd"/>
            <w:r w:rsidRPr="00D53436">
              <w:rPr>
                <w:rFonts w:asciiTheme="minorHAnsi" w:hAnsiTheme="minorHAnsi" w:cstheme="minorHAns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385" w:type="dxa"/>
          </w:tcPr>
          <w:p w14:paraId="6FB464E1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NA</w:t>
            </w:r>
          </w:p>
          <w:p w14:paraId="768F0FC2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4E74F791" w14:textId="77777777" w:rsidTr="00656793">
        <w:tc>
          <w:tcPr>
            <w:tcW w:w="8472" w:type="dxa"/>
            <w:gridSpan w:val="3"/>
            <w:tcBorders>
              <w:top w:val="single" w:sz="4" w:space="0" w:color="auto"/>
            </w:tcBorders>
          </w:tcPr>
          <w:p w14:paraId="1DD1B257" w14:textId="178EAD10" w:rsidR="00117BD4" w:rsidRPr="00D53436" w:rsidRDefault="00117BD4" w:rsidP="00656793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79" w:name="italic44"/>
            <w:bookmarkStart w:id="80" w:name="bold45"/>
            <w:r w:rsidRPr="00D53436">
              <w:rPr>
                <w:rFonts w:asciiTheme="minorHAnsi" w:hAnsiTheme="minorHAnsi" w:cstheme="minorHAnsi"/>
                <w:sz w:val="20"/>
              </w:rPr>
              <w:t>Discussion</w:t>
            </w:r>
            <w:bookmarkEnd w:id="79"/>
            <w:bookmarkEnd w:id="80"/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10B36D4E" w14:textId="77777777" w:rsidR="00117BD4" w:rsidRPr="00D53436" w:rsidRDefault="00117BD4" w:rsidP="00656793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565E3DC4" w14:textId="77777777" w:rsidTr="00656793">
        <w:tc>
          <w:tcPr>
            <w:tcW w:w="0" w:type="auto"/>
          </w:tcPr>
          <w:p w14:paraId="784A5249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1" w:name="italic45" w:colFirst="0" w:colLast="0"/>
            <w:bookmarkStart w:id="82" w:name="bold46" w:colFirst="0" w:colLast="0"/>
            <w:r w:rsidRPr="00D53436">
              <w:rPr>
                <w:rFonts w:asciiTheme="minorHAnsi" w:hAnsiTheme="minorHAnsi" w:cstheme="minorHAnsi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643A7D7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5650" w:type="dxa"/>
          </w:tcPr>
          <w:p w14:paraId="7C8ABD8A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Summarise key results with reference to study objectives</w:t>
            </w:r>
          </w:p>
        </w:tc>
        <w:tc>
          <w:tcPr>
            <w:tcW w:w="1385" w:type="dxa"/>
          </w:tcPr>
          <w:p w14:paraId="3102E028" w14:textId="3FF7A5C6" w:rsidR="00117BD4" w:rsidRPr="00D53436" w:rsidRDefault="00117BD4" w:rsidP="002B080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</w:tc>
      </w:tr>
      <w:tr w:rsidR="00117BD4" w:rsidRPr="00D53436" w14:paraId="475114D9" w14:textId="77777777" w:rsidTr="00656793">
        <w:tc>
          <w:tcPr>
            <w:tcW w:w="0" w:type="auto"/>
          </w:tcPr>
          <w:p w14:paraId="78745CDE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D53436">
              <w:rPr>
                <w:rFonts w:asciiTheme="minorHAnsi" w:hAnsiTheme="minorHAnsi" w:cstheme="minorHAnsi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31BBA98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5650" w:type="dxa"/>
          </w:tcPr>
          <w:p w14:paraId="79D21C20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85" w:type="dxa"/>
          </w:tcPr>
          <w:p w14:paraId="0C8DFFB3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3E97241C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5D832B90" w14:textId="77777777" w:rsidTr="00656793">
        <w:tc>
          <w:tcPr>
            <w:tcW w:w="0" w:type="auto"/>
          </w:tcPr>
          <w:p w14:paraId="0C999809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D53436">
              <w:rPr>
                <w:rFonts w:asciiTheme="minorHAnsi" w:hAnsiTheme="minorHAnsi" w:cstheme="minorHAns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B6A4484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5650" w:type="dxa"/>
          </w:tcPr>
          <w:p w14:paraId="36D38573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85" w:type="dxa"/>
          </w:tcPr>
          <w:p w14:paraId="6BB34C3D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5880BA98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4DCF256A" w14:textId="77777777" w:rsidTr="00656793">
        <w:tc>
          <w:tcPr>
            <w:tcW w:w="0" w:type="auto"/>
          </w:tcPr>
          <w:p w14:paraId="0C2B250F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r w:rsidRPr="00D53436">
              <w:rPr>
                <w:rFonts w:asciiTheme="minorHAnsi" w:hAnsiTheme="minorHAnsi" w:cstheme="minorHAnsi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E395995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5650" w:type="dxa"/>
          </w:tcPr>
          <w:p w14:paraId="292E9E9E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iscuss the generalisability (external validity) of the study results</w:t>
            </w:r>
          </w:p>
        </w:tc>
        <w:tc>
          <w:tcPr>
            <w:tcW w:w="1385" w:type="dxa"/>
          </w:tcPr>
          <w:p w14:paraId="04911B40" w14:textId="7A7D9CDC" w:rsidR="00117BD4" w:rsidRPr="00D53436" w:rsidRDefault="00117BD4" w:rsidP="002B080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</w:tc>
      </w:tr>
      <w:tr w:rsidR="00117BD4" w:rsidRPr="00D53436" w14:paraId="1620EBDE" w14:textId="77777777" w:rsidTr="002B0803">
        <w:tc>
          <w:tcPr>
            <w:tcW w:w="8472" w:type="dxa"/>
            <w:gridSpan w:val="3"/>
            <w:tcBorders>
              <w:bottom w:val="single" w:sz="4" w:space="0" w:color="auto"/>
            </w:tcBorders>
          </w:tcPr>
          <w:p w14:paraId="1EDB3212" w14:textId="3D8F36DD" w:rsidR="00117BD4" w:rsidRPr="00D53436" w:rsidRDefault="00117BD4" w:rsidP="00656793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9" w:name="italic49"/>
            <w:bookmarkStart w:id="90" w:name="bold50"/>
            <w:bookmarkEnd w:id="87"/>
            <w:bookmarkEnd w:id="88"/>
            <w:r w:rsidRPr="00D53436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89"/>
            <w:bookmarkEnd w:id="90"/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5A1C98DB" w14:textId="77777777" w:rsidR="00117BD4" w:rsidRPr="00D53436" w:rsidRDefault="00117BD4" w:rsidP="00656793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117BD4" w:rsidRPr="00D53436" w14:paraId="4DF2EEA9" w14:textId="77777777" w:rsidTr="002B08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05631E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1" w:name="italic50" w:colFirst="0" w:colLast="0"/>
            <w:bookmarkStart w:id="92" w:name="bold51" w:colFirst="0" w:colLast="0"/>
            <w:r w:rsidRPr="00D53436">
              <w:rPr>
                <w:rFonts w:asciiTheme="minorHAnsi" w:hAnsiTheme="minorHAnsi" w:cstheme="minorHAns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B8239B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5650" w:type="dxa"/>
            <w:tcBorders>
              <w:top w:val="single" w:sz="4" w:space="0" w:color="auto"/>
              <w:bottom w:val="single" w:sz="4" w:space="0" w:color="auto"/>
            </w:tcBorders>
          </w:tcPr>
          <w:p w14:paraId="203AC382" w14:textId="77777777" w:rsidR="00117BD4" w:rsidRPr="00D53436" w:rsidRDefault="00117BD4" w:rsidP="00656793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096B0FAC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D53436">
              <w:rPr>
                <w:rFonts w:asciiTheme="minorHAnsi" w:hAnsiTheme="minorHAnsi" w:cstheme="minorHAnsi"/>
                <w:sz w:val="20"/>
              </w:rPr>
              <w:t>Done</w:t>
            </w:r>
          </w:p>
          <w:p w14:paraId="6B44EADC" w14:textId="77777777" w:rsidR="00117BD4" w:rsidRPr="00D53436" w:rsidRDefault="00117BD4" w:rsidP="00656793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bookmarkEnd w:id="91"/>
      <w:bookmarkEnd w:id="92"/>
    </w:tbl>
    <w:p w14:paraId="7BBAA33B" w14:textId="77777777" w:rsidR="00117BD4" w:rsidRPr="00D53436" w:rsidRDefault="00117BD4" w:rsidP="00117BD4">
      <w:pPr>
        <w:pStyle w:val="TableNote"/>
        <w:tabs>
          <w:tab w:val="left" w:pos="5400"/>
        </w:tabs>
        <w:rPr>
          <w:rFonts w:asciiTheme="minorHAnsi" w:hAnsiTheme="minorHAnsi" w:cstheme="minorHAnsi"/>
          <w:bCs/>
          <w:sz w:val="20"/>
        </w:rPr>
      </w:pPr>
    </w:p>
    <w:p w14:paraId="42150678" w14:textId="5132C8A7" w:rsidR="00117BD4" w:rsidRPr="00D53436" w:rsidRDefault="00117BD4" w:rsidP="00117BD4">
      <w:pPr>
        <w:pStyle w:val="TableNote"/>
        <w:tabs>
          <w:tab w:val="left" w:pos="5400"/>
        </w:tabs>
        <w:jc w:val="both"/>
        <w:rPr>
          <w:rFonts w:asciiTheme="minorHAnsi" w:hAnsiTheme="minorHAnsi" w:cstheme="minorHAnsi"/>
          <w:sz w:val="20"/>
        </w:rPr>
      </w:pPr>
      <w:r w:rsidRPr="00D53436">
        <w:rPr>
          <w:rFonts w:asciiTheme="minorHAnsi" w:hAnsiTheme="minorHAnsi" w:cstheme="minorHAnsi"/>
          <w:bCs/>
          <w:sz w:val="20"/>
        </w:rPr>
        <w:t>*</w:t>
      </w:r>
      <w:r w:rsidRPr="00D53436">
        <w:rPr>
          <w:rFonts w:asciiTheme="minorHAnsi" w:hAnsiTheme="minorHAnsi" w:cstheme="minorHAnsi"/>
          <w:sz w:val="20"/>
        </w:rPr>
        <w:t xml:space="preserve">Give information separately for </w:t>
      </w:r>
      <w:r w:rsidR="002D4197">
        <w:rPr>
          <w:rFonts w:asciiTheme="minorHAnsi" w:hAnsiTheme="minorHAnsi" w:cstheme="minorHAnsi"/>
          <w:sz w:val="20"/>
        </w:rPr>
        <w:t>cases</w:t>
      </w:r>
      <w:r w:rsidRPr="00D53436">
        <w:rPr>
          <w:rFonts w:asciiTheme="minorHAnsi" w:hAnsiTheme="minorHAnsi" w:cstheme="minorHAnsi"/>
          <w:sz w:val="20"/>
        </w:rPr>
        <w:t xml:space="preserve"> and </w:t>
      </w:r>
      <w:r w:rsidR="002D4197">
        <w:rPr>
          <w:rFonts w:asciiTheme="minorHAnsi" w:hAnsiTheme="minorHAnsi" w:cstheme="minorHAnsi"/>
          <w:sz w:val="20"/>
        </w:rPr>
        <w:t>controls</w:t>
      </w:r>
      <w:r w:rsidRPr="00D53436">
        <w:rPr>
          <w:rFonts w:asciiTheme="minorHAnsi" w:hAnsiTheme="minorHAnsi" w:cstheme="minorHAnsi"/>
          <w:sz w:val="20"/>
        </w:rPr>
        <w:t xml:space="preserve">. </w:t>
      </w:r>
    </w:p>
    <w:p w14:paraId="1236D557" w14:textId="77777777" w:rsidR="00710551" w:rsidRDefault="00710551"/>
    <w:sectPr w:rsidR="00710551" w:rsidSect="002602FB">
      <w:footerReference w:type="even" r:id="rId6"/>
      <w:footerReference w:type="default" r:id="rId7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0A5FB1" w14:textId="77777777" w:rsidR="008D60CD" w:rsidRDefault="008D60CD">
      <w:pPr>
        <w:spacing w:line="240" w:lineRule="auto"/>
      </w:pPr>
      <w:r>
        <w:separator/>
      </w:r>
    </w:p>
  </w:endnote>
  <w:endnote w:type="continuationSeparator" w:id="0">
    <w:p w14:paraId="10A28559" w14:textId="77777777" w:rsidR="008D60CD" w:rsidRDefault="008D60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A60322" w14:textId="77777777" w:rsidR="00CE4480" w:rsidRDefault="002B0803" w:rsidP="002A7573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AD30B83" w14:textId="77777777" w:rsidR="00CE4480" w:rsidRDefault="008D60CD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65C409" w14:textId="77777777" w:rsidR="002A7573" w:rsidRDefault="002B0803" w:rsidP="00F7666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111E47B7" w14:textId="77777777" w:rsidR="00CE4480" w:rsidRDefault="008D60CD" w:rsidP="005D0C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B23D42" w14:textId="77777777" w:rsidR="008D60CD" w:rsidRDefault="008D60CD">
      <w:pPr>
        <w:spacing w:line="240" w:lineRule="auto"/>
      </w:pPr>
      <w:r>
        <w:separator/>
      </w:r>
    </w:p>
  </w:footnote>
  <w:footnote w:type="continuationSeparator" w:id="0">
    <w:p w14:paraId="3590E265" w14:textId="77777777" w:rsidR="008D60CD" w:rsidRDefault="008D60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D4"/>
    <w:rsid w:val="00117BD4"/>
    <w:rsid w:val="002B0803"/>
    <w:rsid w:val="002D4197"/>
    <w:rsid w:val="00710551"/>
    <w:rsid w:val="008D60CD"/>
    <w:rsid w:val="00D5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F5AB6"/>
  <w15:chartTrackingRefBased/>
  <w15:docId w15:val="{3DCC309B-6D3D-40D0-A91C-894E401B0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BD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117B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PiedepginaCar">
    <w:name w:val="Pie de página Car"/>
    <w:basedOn w:val="Fuentedeprrafopredeter"/>
    <w:link w:val="Piedepgina"/>
    <w:rsid w:val="00117BD4"/>
    <w:rPr>
      <w:rFonts w:ascii="Arial" w:eastAsia="Times New Roman" w:hAnsi="Arial" w:cs="Times New Roman"/>
      <w:sz w:val="20"/>
      <w:szCs w:val="20"/>
      <w:lang w:val="en-GB"/>
    </w:rPr>
  </w:style>
  <w:style w:type="character" w:styleId="Nmerodepgina">
    <w:name w:val="page number"/>
    <w:basedOn w:val="Fuentedeprrafopredeter"/>
    <w:rsid w:val="00117BD4"/>
  </w:style>
  <w:style w:type="paragraph" w:customStyle="1" w:styleId="TableNote">
    <w:name w:val="TableNote"/>
    <w:basedOn w:val="Normal"/>
    <w:rsid w:val="00117BD4"/>
  </w:style>
  <w:style w:type="paragraph" w:customStyle="1" w:styleId="TableTitle">
    <w:name w:val="TableTitle"/>
    <w:basedOn w:val="Normal"/>
    <w:rsid w:val="00117BD4"/>
  </w:style>
  <w:style w:type="paragraph" w:customStyle="1" w:styleId="TableHeader">
    <w:name w:val="TableHeader"/>
    <w:basedOn w:val="Normal"/>
    <w:rsid w:val="00117BD4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117B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68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icina 2 Inmunologia</dc:creator>
  <cp:keywords/>
  <dc:description/>
  <cp:lastModifiedBy>Oficina 2 Inmunologia</cp:lastModifiedBy>
  <cp:revision>2</cp:revision>
  <dcterms:created xsi:type="dcterms:W3CDTF">2023-12-26T21:50:00Z</dcterms:created>
  <dcterms:modified xsi:type="dcterms:W3CDTF">2023-12-26T21:50:00Z</dcterms:modified>
</cp:coreProperties>
</file>